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C878B" w14:textId="77777777" w:rsidR="004E7605" w:rsidRDefault="004E7605"/>
    <w:p w14:paraId="6E8F0896" w14:textId="6C841D5B" w:rsidR="006E04CE" w:rsidRPr="00B74DCC" w:rsidRDefault="006E04CE" w:rsidP="006E04C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74DCC">
        <w:rPr>
          <w:rFonts w:ascii="Times New Roman" w:hAnsi="Times New Roman" w:cs="Times New Roman"/>
          <w:sz w:val="20"/>
          <w:szCs w:val="20"/>
        </w:rPr>
        <w:t xml:space="preserve">Frequency Distribution of Agricultural Land Managers’ Socioeconomic Data and GHGs Emission Measures </w:t>
      </w:r>
    </w:p>
    <w:p w14:paraId="00495BBB" w14:textId="14BE9572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Pr="00BB339A">
        <w:rPr>
          <w:rFonts w:ascii="Times New Roman" w:hAnsi="Times New Roman" w:cs="Times New Roman"/>
          <w:sz w:val="20"/>
          <w:szCs w:val="20"/>
        </w:rPr>
        <w:t xml:space="preserve">. Frequency Distribution of Agricultural Land Managers’ Age </w:t>
      </w:r>
    </w:p>
    <w:tbl>
      <w:tblPr>
        <w:tblW w:w="6091" w:type="dxa"/>
        <w:tblLook w:val="04A0" w:firstRow="1" w:lastRow="0" w:firstColumn="1" w:lastColumn="0" w:noHBand="0" w:noVBand="1"/>
      </w:tblPr>
      <w:tblGrid>
        <w:gridCol w:w="1838"/>
        <w:gridCol w:w="2126"/>
        <w:gridCol w:w="2127"/>
      </w:tblGrid>
      <w:tr w:rsidR="006E04CE" w:rsidRPr="00DF25D0" w14:paraId="62851253" w14:textId="77777777" w:rsidTr="00B74DCC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C484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BC8B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F85F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E04CE" w:rsidRPr="00DF25D0" w14:paraId="5DFAB82B" w14:textId="77777777" w:rsidTr="00B74DCC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F4BD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B06E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4785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</w:tr>
      <w:tr w:rsidR="006E04CE" w:rsidRPr="00DF25D0" w14:paraId="2E7E0296" w14:textId="77777777" w:rsidTr="00B74DCC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678375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-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EEF544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441F9F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5</w:t>
            </w:r>
          </w:p>
        </w:tc>
      </w:tr>
      <w:tr w:rsidR="006E04CE" w:rsidRPr="00DF25D0" w14:paraId="4B49EB30" w14:textId="77777777" w:rsidTr="00B74DCC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335F6A8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444D6B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5AD92A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</w:t>
            </w:r>
          </w:p>
        </w:tc>
      </w:tr>
      <w:tr w:rsidR="006E04CE" w:rsidRPr="00DF25D0" w14:paraId="5BF7E17E" w14:textId="77777777" w:rsidTr="00B74DCC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DD05C7D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790F42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4B4DE3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</w:tr>
      <w:tr w:rsidR="006E04CE" w:rsidRPr="00DF25D0" w14:paraId="537DE18F" w14:textId="77777777" w:rsidTr="00B74DCC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F928B6B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-6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FB703F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0DFBB4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6E04CE" w:rsidRPr="00DF25D0" w14:paraId="200B10FC" w14:textId="77777777" w:rsidTr="00B74DCC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431B7E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-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8283DE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09C658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 w:rsidR="006E04CE" w:rsidRPr="00DF25D0" w14:paraId="2F7793AE" w14:textId="77777777" w:rsidTr="00B74DCC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397666A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+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40ECAA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C40EC6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6E04CE" w:rsidRPr="00DF25D0" w14:paraId="07EBE1AF" w14:textId="77777777" w:rsidTr="00B74DCC">
        <w:trPr>
          <w:trHeight w:val="30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3435" w14:textId="77777777" w:rsidR="006E04CE" w:rsidRPr="00DF25D0" w:rsidRDefault="006E04CE" w:rsidP="00B74D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9F5B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588C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7F3D9C8F" w14:textId="77777777" w:rsidR="006E04CE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79AC1DAC" w14:textId="7777777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5AFB35E9" w14:textId="55757430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2</w:t>
      </w:r>
      <w:r w:rsidRPr="00BB339A">
        <w:rPr>
          <w:rFonts w:ascii="Times New Roman" w:hAnsi="Times New Roman" w:cs="Times New Roman"/>
          <w:sz w:val="20"/>
          <w:szCs w:val="20"/>
        </w:rPr>
        <w:t xml:space="preserve">. Frequency Distribution of Number of Full-time Equivalent (FTEs) Workers on the farm </w:t>
      </w:r>
    </w:p>
    <w:tbl>
      <w:tblPr>
        <w:tblW w:w="5529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985"/>
      </w:tblGrid>
      <w:tr w:rsidR="006E04CE" w:rsidRPr="00DF25D0" w14:paraId="6DC0D664" w14:textId="77777777" w:rsidTr="00B74DCC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112B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F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A38C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EE53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ntage</w:t>
            </w:r>
          </w:p>
        </w:tc>
      </w:tr>
      <w:tr w:rsidR="006E04CE" w:rsidRPr="00DF25D0" w14:paraId="42D23449" w14:textId="77777777" w:rsidTr="00B74DCC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BE48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ss than 0.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7EB0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F810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</w:tr>
      <w:tr w:rsidR="006E04CE" w:rsidRPr="00DF25D0" w14:paraId="0724F8E0" w14:textId="77777777" w:rsidTr="00B74DC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2CB062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776D99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B48A27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</w:tr>
      <w:tr w:rsidR="006E04CE" w:rsidRPr="00DF25D0" w14:paraId="385C6C14" w14:textId="77777777" w:rsidTr="00B74DC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6C62D9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1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18DE85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1D7D4A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</w:tr>
      <w:tr w:rsidR="006E04CE" w:rsidRPr="00DF25D0" w14:paraId="0F611B24" w14:textId="77777777" w:rsidTr="00B74DC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AB2032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2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FEEB57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9745E4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8</w:t>
            </w:r>
          </w:p>
        </w:tc>
      </w:tr>
      <w:tr w:rsidR="006E04CE" w:rsidRPr="00DF25D0" w14:paraId="350C363E" w14:textId="77777777" w:rsidTr="00B74DC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5AE95B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4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B70128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B41EBE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</w:tr>
      <w:tr w:rsidR="006E04CE" w:rsidRPr="00DF25D0" w14:paraId="34523436" w14:textId="77777777" w:rsidTr="00B74DC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89AC7C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AAE139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8F08D2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</w:tr>
      <w:tr w:rsidR="006E04CE" w:rsidRPr="00DF25D0" w14:paraId="4DD6947D" w14:textId="77777777" w:rsidTr="00B74DCC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50A9BFE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B32E06D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9D8663B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</w:tbl>
    <w:p w14:paraId="3C0B5BF2" w14:textId="77777777" w:rsidR="006E04CE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1AD33945" w14:textId="7777777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3448C430" w14:textId="365B2DC2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3</w:t>
      </w:r>
      <w:r w:rsidRPr="00BB339A">
        <w:rPr>
          <w:rFonts w:ascii="Times New Roman" w:hAnsi="Times New Roman" w:cs="Times New Roman"/>
          <w:sz w:val="20"/>
          <w:szCs w:val="20"/>
        </w:rPr>
        <w:t>. Distribution of Dominant farm enterprise (on the average represents &gt;2/3rds of farmers o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BB339A">
        <w:rPr>
          <w:rFonts w:ascii="Times New Roman" w:hAnsi="Times New Roman" w:cs="Times New Roman"/>
          <w:sz w:val="20"/>
          <w:szCs w:val="20"/>
        </w:rPr>
        <w:t>tp</w:t>
      </w:r>
      <w:r>
        <w:rPr>
          <w:rFonts w:ascii="Times New Roman" w:hAnsi="Times New Roman" w:cs="Times New Roman"/>
          <w:sz w:val="20"/>
          <w:szCs w:val="20"/>
        </w:rPr>
        <w:t>ut</w:t>
      </w:r>
      <w:r w:rsidRPr="00BB339A">
        <w:rPr>
          <w:rFonts w:ascii="Times New Roman" w:hAnsi="Times New Roman" w:cs="Times New Roman"/>
          <w:sz w:val="20"/>
          <w:szCs w:val="20"/>
        </w:rPr>
        <w:t xml:space="preserve">) 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2835"/>
        <w:gridCol w:w="2122"/>
        <w:gridCol w:w="1989"/>
      </w:tblGrid>
      <w:tr w:rsidR="006E04CE" w:rsidRPr="00BB339A" w14:paraId="6E9DC534" w14:textId="77777777" w:rsidTr="00B74DCC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B4126" w14:textId="77777777" w:rsidR="006E04CE" w:rsidRPr="009E5151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rming sector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F353B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stribution </w:t>
            </w:r>
            <w:r w:rsidRPr="00760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f respond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9FDE3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age </w:t>
            </w:r>
          </w:p>
        </w:tc>
      </w:tr>
      <w:tr w:rsidR="006E04CE" w:rsidRPr="00BB339A" w14:paraId="6E09ACD3" w14:textId="77777777" w:rsidTr="00B74DCC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350A1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90A54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E0A30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E04CE" w:rsidRPr="00BB339A" w14:paraId="278D4A9A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04380F3F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rticulture</w:t>
            </w:r>
          </w:p>
        </w:tc>
        <w:tc>
          <w:tcPr>
            <w:tcW w:w="2122" w:type="dxa"/>
            <w:shd w:val="clear" w:color="000000" w:fill="FFFFFF"/>
            <w:noWrap/>
            <w:vAlign w:val="bottom"/>
            <w:hideMark/>
          </w:tcPr>
          <w:p w14:paraId="75AD8946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14:paraId="1D7834C6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E04CE" w:rsidRPr="00BB339A" w14:paraId="1E1AD1E7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7273B209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alist Poultry</w:t>
            </w:r>
          </w:p>
        </w:tc>
        <w:tc>
          <w:tcPr>
            <w:tcW w:w="2122" w:type="dxa"/>
            <w:shd w:val="clear" w:color="000000" w:fill="FFFFFF"/>
            <w:noWrap/>
            <w:vAlign w:val="bottom"/>
            <w:hideMark/>
          </w:tcPr>
          <w:p w14:paraId="5B81F708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14:paraId="23EEE02D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6E04CE" w:rsidRPr="00BB339A" w14:paraId="71265853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05F33D33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iry</w:t>
            </w:r>
          </w:p>
        </w:tc>
        <w:tc>
          <w:tcPr>
            <w:tcW w:w="2122" w:type="dxa"/>
            <w:shd w:val="clear" w:color="000000" w:fill="FFFFFF"/>
            <w:noWrap/>
            <w:vAlign w:val="bottom"/>
            <w:hideMark/>
          </w:tcPr>
          <w:p w14:paraId="5F7F7C6E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14:paraId="38D57CED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6E04CE" w:rsidRPr="00BB339A" w14:paraId="03F111D1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67176C4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land Grazing Livestock</w:t>
            </w:r>
          </w:p>
        </w:tc>
        <w:tc>
          <w:tcPr>
            <w:tcW w:w="2122" w:type="dxa"/>
            <w:shd w:val="clear" w:color="000000" w:fill="FFFFFF"/>
            <w:noWrap/>
            <w:vAlign w:val="bottom"/>
            <w:hideMark/>
          </w:tcPr>
          <w:p w14:paraId="08A0B616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14:paraId="18760D83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6E04CE" w:rsidRPr="00BB339A" w14:paraId="02D3B208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52452D61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alist Pigs</w:t>
            </w:r>
          </w:p>
        </w:tc>
        <w:tc>
          <w:tcPr>
            <w:tcW w:w="2122" w:type="dxa"/>
            <w:shd w:val="clear" w:color="000000" w:fill="FFFFFF"/>
            <w:noWrap/>
            <w:vAlign w:val="bottom"/>
            <w:hideMark/>
          </w:tcPr>
          <w:p w14:paraId="42EAD3C1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14:paraId="45CA7412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6E04CE" w:rsidRPr="00BB339A" w14:paraId="05034F4F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0E618811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zing Livestock (Less favoured areas)</w:t>
            </w:r>
          </w:p>
        </w:tc>
        <w:tc>
          <w:tcPr>
            <w:tcW w:w="2122" w:type="dxa"/>
            <w:shd w:val="clear" w:color="000000" w:fill="FFFFFF"/>
            <w:noWrap/>
            <w:vAlign w:val="bottom"/>
            <w:hideMark/>
          </w:tcPr>
          <w:p w14:paraId="4EADBFA1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14:paraId="7A9D70F5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 w:rsidR="006E04CE" w:rsidRPr="00BB339A" w14:paraId="4D5B4500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6B06372E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ral cropping</w:t>
            </w:r>
          </w:p>
        </w:tc>
        <w:tc>
          <w:tcPr>
            <w:tcW w:w="2122" w:type="dxa"/>
            <w:shd w:val="clear" w:color="000000" w:fill="FFFFFF"/>
            <w:noWrap/>
            <w:vAlign w:val="bottom"/>
            <w:hideMark/>
          </w:tcPr>
          <w:p w14:paraId="687FC35D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14:paraId="0876B71B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6E04CE" w:rsidRPr="00BB339A" w14:paraId="75BA9122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172E1B3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2122" w:type="dxa"/>
            <w:shd w:val="clear" w:color="000000" w:fill="FFFFFF"/>
            <w:noWrap/>
            <w:vAlign w:val="bottom"/>
            <w:hideMark/>
          </w:tcPr>
          <w:p w14:paraId="6F495B8D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14:paraId="6C4A3405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6E04CE" w:rsidRPr="00BB339A" w14:paraId="3C10F309" w14:textId="77777777" w:rsidTr="00B74DCC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EC628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als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4A94B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FAE5E" w14:textId="77777777" w:rsidR="006E04CE" w:rsidRPr="00DF25D0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</w:tbl>
    <w:p w14:paraId="71488485" w14:textId="7777777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0610E3DF" w14:textId="7777777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510297BC" w14:textId="447B56F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4</w:t>
      </w:r>
      <w:r w:rsidRPr="00BB339A">
        <w:rPr>
          <w:rFonts w:ascii="Times New Roman" w:hAnsi="Times New Roman" w:cs="Times New Roman"/>
          <w:sz w:val="20"/>
          <w:szCs w:val="20"/>
        </w:rPr>
        <w:t xml:space="preserve">. Agricultural Land Managers’ Time in Farming </w:t>
      </w:r>
    </w:p>
    <w:tbl>
      <w:tblPr>
        <w:tblW w:w="6799" w:type="dxa"/>
        <w:tblLook w:val="04A0" w:firstRow="1" w:lastRow="0" w:firstColumn="1" w:lastColumn="0" w:noHBand="0" w:noVBand="1"/>
      </w:tblPr>
      <w:tblGrid>
        <w:gridCol w:w="3114"/>
        <w:gridCol w:w="1559"/>
        <w:gridCol w:w="2126"/>
      </w:tblGrid>
      <w:tr w:rsidR="006E04CE" w:rsidRPr="00DF25D0" w14:paraId="3A91C1B1" w14:textId="77777777" w:rsidTr="00B74DCC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EA33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in farm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9DBD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3533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E04CE" w:rsidRPr="00DF25D0" w14:paraId="4D8A70E1" w14:textId="77777777" w:rsidTr="00B74DCC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66D1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5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064A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1EB8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</w:tr>
      <w:tr w:rsidR="006E04CE" w:rsidRPr="00DF25D0" w14:paraId="1A194247" w14:textId="77777777" w:rsidTr="00B74DCC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319412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10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E45D38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D8D2BB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8</w:t>
            </w:r>
          </w:p>
        </w:tc>
      </w:tr>
      <w:tr w:rsidR="006E04CE" w:rsidRPr="00DF25D0" w14:paraId="3879CD6A" w14:textId="77777777" w:rsidTr="00B74DCC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6105876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-20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1E8953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87028E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</w:tr>
      <w:tr w:rsidR="006E04CE" w:rsidRPr="00DF25D0" w14:paraId="47BBFBC2" w14:textId="77777777" w:rsidTr="00B74DCC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3CA2E74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1-30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64F4E6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21416D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</w:tr>
      <w:tr w:rsidR="006E04CE" w:rsidRPr="00DF25D0" w14:paraId="7A7BB726" w14:textId="77777777" w:rsidTr="00B74DCC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1B62549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-40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C112E6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FECFED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</w:tr>
      <w:tr w:rsidR="006E04CE" w:rsidRPr="00DF25D0" w14:paraId="1288DACA" w14:textId="77777777" w:rsidTr="00B74DCC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72E16FA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-50 yea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345D7F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F3A188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6E04CE" w:rsidRPr="00DF25D0" w14:paraId="4317E83D" w14:textId="77777777" w:rsidTr="00B74DCC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3EF1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+ yea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68F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7A4E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</w:tr>
    </w:tbl>
    <w:p w14:paraId="07354734" w14:textId="77777777" w:rsidR="006E04CE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21F93D9B" w14:textId="7777777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71BD211F" w14:textId="6A086E31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5</w:t>
      </w:r>
      <w:r w:rsidRPr="00BB339A">
        <w:rPr>
          <w:rFonts w:ascii="Times New Roman" w:hAnsi="Times New Roman" w:cs="Times New Roman"/>
          <w:sz w:val="20"/>
          <w:szCs w:val="20"/>
        </w:rPr>
        <w:t xml:space="preserve">. Distribution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BB339A">
        <w:rPr>
          <w:rFonts w:ascii="Times New Roman" w:hAnsi="Times New Roman" w:cs="Times New Roman"/>
          <w:sz w:val="20"/>
          <w:szCs w:val="20"/>
        </w:rPr>
        <w:t xml:space="preserve">Agricultural Land Managers’ Highest Level of Education </w:t>
      </w:r>
    </w:p>
    <w:tbl>
      <w:tblPr>
        <w:tblW w:w="5529" w:type="dxa"/>
        <w:tblLook w:val="04A0" w:firstRow="1" w:lastRow="0" w:firstColumn="1" w:lastColumn="0" w:noHBand="0" w:noVBand="1"/>
      </w:tblPr>
      <w:tblGrid>
        <w:gridCol w:w="2835"/>
        <w:gridCol w:w="1276"/>
        <w:gridCol w:w="1418"/>
      </w:tblGrid>
      <w:tr w:rsidR="006E04CE" w:rsidRPr="00DF25D0" w14:paraId="3835C097" w14:textId="77777777" w:rsidTr="00B74DCC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9CD7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el of edu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EA9B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F195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E04CE" w:rsidRPr="00DF25D0" w14:paraId="2E8ADF4F" w14:textId="77777777" w:rsidTr="00B74DCC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A2412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ow GCSE / O-Leve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7764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21A8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</w:tr>
      <w:tr w:rsidR="006E04CE" w:rsidRPr="00DF25D0" w14:paraId="3F26A4B0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20A592CC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SE / O-Lev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FD5F53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3EA402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</w:tr>
      <w:tr w:rsidR="006E04CE" w:rsidRPr="00DF25D0" w14:paraId="672D4E54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888C41C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ND /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r</w:t>
            </w:r>
            <w:proofErr w:type="gramEnd"/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plo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D84DA6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27AD3A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</w:tr>
      <w:tr w:rsidR="006E04CE" w:rsidRPr="00DF25D0" w14:paraId="744354A6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5022D89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-Lev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DAE34D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4EFCC1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</w:tr>
      <w:tr w:rsidR="006E04CE" w:rsidRPr="00DF25D0" w14:paraId="04EE7FF8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56134AA8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graduate deg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23EDAB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617C69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1</w:t>
            </w:r>
          </w:p>
        </w:tc>
      </w:tr>
      <w:tr w:rsidR="006E04CE" w:rsidRPr="00DF25D0" w14:paraId="4694FFE8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4CB00CEF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al apprenticeshi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ECFD6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C10977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</w:tr>
      <w:tr w:rsidR="006E04CE" w:rsidRPr="00DF25D0" w14:paraId="00A7BBB3" w14:textId="77777777" w:rsidTr="00B74DCC">
        <w:trPr>
          <w:trHeight w:val="300"/>
        </w:trPr>
        <w:tc>
          <w:tcPr>
            <w:tcW w:w="2835" w:type="dxa"/>
            <w:shd w:val="clear" w:color="000000" w:fill="FFFFFF"/>
            <w:noWrap/>
            <w:vAlign w:val="bottom"/>
            <w:hideMark/>
          </w:tcPr>
          <w:p w14:paraId="5D2A53C7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graduate degre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DCD3BB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B38FFE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</w:tr>
      <w:tr w:rsidR="006E04CE" w:rsidRPr="00DF25D0" w14:paraId="12F71405" w14:textId="77777777" w:rsidTr="00B74DCC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86CE3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1669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8632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</w:tbl>
    <w:p w14:paraId="2BC7ADDA" w14:textId="77777777" w:rsidR="006E04CE" w:rsidRDefault="006E04CE" w:rsidP="006E04CE"/>
    <w:p w14:paraId="26655A37" w14:textId="57F9310C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6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BB339A">
        <w:rPr>
          <w:rFonts w:ascii="Times New Roman" w:hAnsi="Times New Roman" w:cs="Times New Roman"/>
          <w:sz w:val="20"/>
          <w:szCs w:val="20"/>
        </w:rPr>
        <w:t>Distribution of perception of current business performance as an income-generating busines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3380"/>
        <w:gridCol w:w="1060"/>
        <w:gridCol w:w="1060"/>
      </w:tblGrid>
      <w:tr w:rsidR="006E04CE" w:rsidRPr="00DF25D0" w14:paraId="0D80CB3B" w14:textId="77777777" w:rsidTr="00B74DCC">
        <w:trPr>
          <w:trHeight w:val="300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B78A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ent business performanc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EE85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1F7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E04CE" w:rsidRPr="00DF25D0" w14:paraId="08C1B866" w14:textId="77777777" w:rsidTr="00B74DCC">
        <w:trPr>
          <w:trHeight w:val="300"/>
        </w:trPr>
        <w:tc>
          <w:tcPr>
            <w:tcW w:w="33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14B1C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y well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3F3F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3811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</w:tr>
      <w:tr w:rsidR="006E04CE" w:rsidRPr="00DF25D0" w14:paraId="6B54F349" w14:textId="77777777" w:rsidTr="00B74DCC">
        <w:trPr>
          <w:trHeight w:val="300"/>
        </w:trPr>
        <w:tc>
          <w:tcPr>
            <w:tcW w:w="3380" w:type="dxa"/>
            <w:shd w:val="clear" w:color="000000" w:fill="FFFFFF"/>
            <w:noWrap/>
            <w:vAlign w:val="bottom"/>
            <w:hideMark/>
          </w:tcPr>
          <w:p w14:paraId="0ACBDAD4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irly wel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6AC37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599279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4</w:t>
            </w:r>
          </w:p>
        </w:tc>
      </w:tr>
      <w:tr w:rsidR="006E04CE" w:rsidRPr="00DF25D0" w14:paraId="3EA9BBFE" w14:textId="77777777" w:rsidTr="00B74DCC">
        <w:trPr>
          <w:trHeight w:val="300"/>
        </w:trPr>
        <w:tc>
          <w:tcPr>
            <w:tcW w:w="3380" w:type="dxa"/>
            <w:shd w:val="clear" w:color="000000" w:fill="FFFFFF"/>
            <w:noWrap/>
            <w:vAlign w:val="bottom"/>
            <w:hideMark/>
          </w:tcPr>
          <w:p w14:paraId="350634BA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218B2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E33660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</w:tr>
      <w:tr w:rsidR="006E04CE" w:rsidRPr="00DF25D0" w14:paraId="5CC691CF" w14:textId="77777777" w:rsidTr="00B74DCC">
        <w:trPr>
          <w:trHeight w:val="300"/>
        </w:trPr>
        <w:tc>
          <w:tcPr>
            <w:tcW w:w="3380" w:type="dxa"/>
            <w:shd w:val="clear" w:color="000000" w:fill="FFFFFF"/>
            <w:noWrap/>
            <w:vAlign w:val="bottom"/>
            <w:hideMark/>
          </w:tcPr>
          <w:p w14:paraId="109DE52E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very wel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DCA63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FA060A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</w:tr>
      <w:tr w:rsidR="006E04CE" w:rsidRPr="00DF25D0" w14:paraId="553EB067" w14:textId="77777777" w:rsidTr="00B74DCC">
        <w:trPr>
          <w:trHeight w:val="300"/>
        </w:trPr>
        <w:tc>
          <w:tcPr>
            <w:tcW w:w="33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4ACC8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y poorl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54CB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A4F2" w14:textId="77777777" w:rsidR="006E04CE" w:rsidRPr="00DF25D0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25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</w:tbl>
    <w:p w14:paraId="61024D1C" w14:textId="77777777" w:rsidR="006E04CE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30552861" w14:textId="7777777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4DFAD8B8" w14:textId="3646E40E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7</w:t>
      </w:r>
      <w:r w:rsidRPr="00BB339A">
        <w:rPr>
          <w:rFonts w:ascii="Times New Roman" w:hAnsi="Times New Roman" w:cs="Times New Roman"/>
          <w:sz w:val="20"/>
          <w:szCs w:val="20"/>
        </w:rPr>
        <w:t xml:space="preserve">. Distribution of Motivation to take up environmental practices </w:t>
      </w:r>
    </w:p>
    <w:tbl>
      <w:tblPr>
        <w:tblW w:w="7485" w:type="dxa"/>
        <w:tblLook w:val="04A0" w:firstRow="1" w:lastRow="0" w:firstColumn="1" w:lastColumn="0" w:noHBand="0" w:noVBand="1"/>
      </w:tblPr>
      <w:tblGrid>
        <w:gridCol w:w="4253"/>
        <w:gridCol w:w="1836"/>
        <w:gridCol w:w="1396"/>
      </w:tblGrid>
      <w:tr w:rsidR="006E04CE" w:rsidRPr="001948C2" w14:paraId="335528A0" w14:textId="77777777" w:rsidTr="00B74DCC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B58EFA0" w14:textId="77777777" w:rsidR="006E04CE" w:rsidRPr="009E5151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tivations 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ED8C5E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EB150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age </w:t>
            </w:r>
          </w:p>
        </w:tc>
      </w:tr>
      <w:tr w:rsidR="006E04CE" w:rsidRPr="001948C2" w14:paraId="0AD63005" w14:textId="77777777" w:rsidTr="00B74DCC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43E97" w14:textId="77777777" w:rsidR="006E04CE" w:rsidRPr="009E5151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pportunity to reduce GHG emissions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1718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F7AA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 w:rsidR="006E04CE" w:rsidRPr="001948C2" w14:paraId="20194F63" w14:textId="77777777" w:rsidTr="00B74DCC">
        <w:trPr>
          <w:trHeight w:val="300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55FCDBA6" w14:textId="77777777" w:rsidR="006E04CE" w:rsidRPr="009E5151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roving soil health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083531C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91830EA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8</w:t>
            </w:r>
          </w:p>
        </w:tc>
      </w:tr>
      <w:tr w:rsidR="006E04CE" w:rsidRPr="001948C2" w14:paraId="32141167" w14:textId="77777777" w:rsidTr="00B74DCC">
        <w:trPr>
          <w:trHeight w:val="300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06073C4B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opportunity to leave a legacy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EA0CCFB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9E49AD0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  <w:tr w:rsidR="006E04CE" w:rsidRPr="001948C2" w14:paraId="4F8FA7E7" w14:textId="77777777" w:rsidTr="00B74DCC">
        <w:trPr>
          <w:trHeight w:val="300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46EC6F37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reasing efficiency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7735FCD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02F3EF9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</w:tr>
      <w:tr w:rsidR="006E04CE" w:rsidRPr="001948C2" w14:paraId="4DB3976B" w14:textId="77777777" w:rsidTr="00B74DCC">
        <w:trPr>
          <w:trHeight w:val="300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552933C4" w14:textId="77777777" w:rsidR="006E04CE" w:rsidRPr="009E5151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 boost biodiversity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8B3C0CB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2F7F661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 w:rsidR="006E04CE" w:rsidRPr="001948C2" w14:paraId="09F31AD0" w14:textId="77777777" w:rsidTr="00B74DCC">
        <w:trPr>
          <w:trHeight w:val="300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7DC4B5D7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reasing profitability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E80EE5D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3457054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</w:tr>
      <w:tr w:rsidR="006E04CE" w:rsidRPr="001948C2" w14:paraId="683814AF" w14:textId="77777777" w:rsidTr="00B74DCC">
        <w:trPr>
          <w:trHeight w:val="300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4E585E4D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pting for the futu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F26876A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425C65F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</w:tr>
      <w:tr w:rsidR="006E04CE" w:rsidRPr="001948C2" w14:paraId="1053C8E5" w14:textId="77777777" w:rsidTr="00B74DCC">
        <w:trPr>
          <w:trHeight w:val="300"/>
        </w:trPr>
        <w:tc>
          <w:tcPr>
            <w:tcW w:w="4253" w:type="dxa"/>
            <w:shd w:val="clear" w:color="000000" w:fill="FFFFFF"/>
            <w:noWrap/>
            <w:vAlign w:val="bottom"/>
            <w:hideMark/>
          </w:tcPr>
          <w:p w14:paraId="4A7E6640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proving water quality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E257592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E1C5774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</w:tr>
      <w:tr w:rsidR="006E04CE" w:rsidRPr="001948C2" w14:paraId="370A851E" w14:textId="77777777" w:rsidTr="00B74DCC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EC52A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ceiving funding from an </w:t>
            </w:r>
            <w:proofErr w:type="spellStart"/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ri</w:t>
            </w:r>
            <w:proofErr w:type="spellEnd"/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environment scheme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E380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A075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</w:t>
            </w:r>
          </w:p>
        </w:tc>
      </w:tr>
    </w:tbl>
    <w:p w14:paraId="29A196DB" w14:textId="77777777" w:rsidR="006E04CE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372529EC" w14:textId="7777777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27C61ED3" w14:textId="35B2B8DA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8</w:t>
      </w:r>
      <w:r w:rsidRPr="00BB339A">
        <w:rPr>
          <w:rFonts w:ascii="Times New Roman" w:hAnsi="Times New Roman" w:cs="Times New Roman"/>
          <w:sz w:val="20"/>
          <w:szCs w:val="20"/>
        </w:rPr>
        <w:t xml:space="preserve">. Distribution of </w:t>
      </w:r>
      <w:r w:rsidRPr="00BB339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Willingness to try new measures for reducing GHG emission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261"/>
        <w:gridCol w:w="2976"/>
        <w:gridCol w:w="1985"/>
      </w:tblGrid>
      <w:tr w:rsidR="006E04CE" w:rsidRPr="001948C2" w14:paraId="394CE4BA" w14:textId="77777777" w:rsidTr="00B74DCC">
        <w:trPr>
          <w:trHeight w:val="64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994131" w14:textId="77777777" w:rsidR="006E04CE" w:rsidRPr="009E5151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lingness to try new measures for reducing GHG emission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EC02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08A1" w14:textId="77777777" w:rsidR="006E04CE" w:rsidRPr="009E5151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ntage</w:t>
            </w:r>
          </w:p>
        </w:tc>
      </w:tr>
      <w:tr w:rsidR="006E04CE" w:rsidRPr="001948C2" w14:paraId="7FC3CD15" w14:textId="77777777" w:rsidTr="00B74DCC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7E0C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y willing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8154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4DBA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1</w:t>
            </w:r>
          </w:p>
        </w:tc>
      </w:tr>
      <w:tr w:rsidR="006E04CE" w:rsidRPr="001948C2" w14:paraId="19B98891" w14:textId="77777777" w:rsidTr="00B74DCC">
        <w:trPr>
          <w:trHeight w:val="32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59F89C7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te willing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475678B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120794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7</w:t>
            </w:r>
          </w:p>
        </w:tc>
      </w:tr>
      <w:tr w:rsidR="006E04CE" w:rsidRPr="001948C2" w14:paraId="7B8380AA" w14:textId="77777777" w:rsidTr="00B74DCC">
        <w:trPr>
          <w:trHeight w:val="32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DB8E74F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ral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98EAA3A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253588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</w:tr>
      <w:tr w:rsidR="006E04CE" w:rsidRPr="001948C2" w14:paraId="626503A9" w14:textId="77777777" w:rsidTr="00B74DCC">
        <w:trPr>
          <w:trHeight w:val="32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EBE6ED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te unwilling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B0704F7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563CBE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</w:tr>
      <w:tr w:rsidR="006E04CE" w:rsidRPr="001948C2" w14:paraId="405C092E" w14:textId="77777777" w:rsidTr="00B74DCC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64E7" w14:textId="77777777" w:rsidR="006E04CE" w:rsidRPr="001948C2" w:rsidRDefault="006E04C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y unwilling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CB15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C450" w14:textId="77777777" w:rsidR="006E04CE" w:rsidRPr="001948C2" w:rsidRDefault="006E04C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4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</w:tbl>
    <w:p w14:paraId="25D8F491" w14:textId="7777777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0F2B23C3" w14:textId="77777777" w:rsidR="006E04CE" w:rsidRPr="00BB339A" w:rsidRDefault="006E04CE" w:rsidP="006E04CE">
      <w:pPr>
        <w:rPr>
          <w:rFonts w:ascii="Times New Roman" w:hAnsi="Times New Roman" w:cs="Times New Roman"/>
          <w:sz w:val="20"/>
          <w:szCs w:val="20"/>
        </w:rPr>
      </w:pPr>
    </w:p>
    <w:p w14:paraId="57518CAF" w14:textId="77777777" w:rsidR="006E04CE" w:rsidRDefault="006E04CE"/>
    <w:sectPr w:rsidR="006E0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4CE"/>
    <w:rsid w:val="00035892"/>
    <w:rsid w:val="00166A9F"/>
    <w:rsid w:val="004E7605"/>
    <w:rsid w:val="00676E4C"/>
    <w:rsid w:val="006E04CE"/>
    <w:rsid w:val="009428D2"/>
    <w:rsid w:val="00EE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21666"/>
  <w15:chartTrackingRefBased/>
  <w15:docId w15:val="{8E62C21F-9D19-9843-9D47-03394988B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4C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4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4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4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4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4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4C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0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4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0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4C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0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4C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0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4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5</Words>
  <Characters>2058</Characters>
  <Application>Microsoft Office Word</Application>
  <DocSecurity>0</DocSecurity>
  <Lines>30</Lines>
  <Paragraphs>3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Oyetunde-Usman</dc:creator>
  <cp:keywords/>
  <dc:description/>
  <cp:lastModifiedBy>Zainab Oyetunde-Usman</cp:lastModifiedBy>
  <cp:revision>1</cp:revision>
  <dcterms:created xsi:type="dcterms:W3CDTF">2024-06-26T09:24:00Z</dcterms:created>
  <dcterms:modified xsi:type="dcterms:W3CDTF">2024-06-26T09:37:00Z</dcterms:modified>
</cp:coreProperties>
</file>